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A770C6E" w:rsidR="000035D5" w:rsidRDefault="000035D5">
                            <w:r>
                              <w:t xml:space="preserve">Reported on page number: </w:t>
                            </w:r>
                            <w:r w:rsidR="009026EE">
                              <w:t>7 and 1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4A770C6E" w:rsidR="000035D5" w:rsidRDefault="000035D5">
                      <w:r>
                        <w:t xml:space="preserve">Reported on page number: </w:t>
                      </w:r>
                      <w:r w:rsidR="009026EE">
                        <w:t>7 and 1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38068F5" w:rsidR="000035D5" w:rsidRDefault="000035D5" w:rsidP="000035D5">
                            <w:r>
                              <w:t xml:space="preserve">Reported on page number: </w:t>
                            </w:r>
                            <w:r w:rsidR="009026EE">
                              <w:t xml:space="preserve">None </w:t>
                            </w:r>
                            <w:proofErr w:type="spellStart"/>
                            <w:r w:rsidR="009026EE">
                              <w:t>desvation</w:t>
                            </w:r>
                            <w:proofErr w:type="spell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038068F5" w:rsidR="000035D5" w:rsidRDefault="000035D5" w:rsidP="000035D5">
                      <w:r>
                        <w:t xml:space="preserve">Reported on page number: </w:t>
                      </w:r>
                      <w:r w:rsidR="009026EE">
                        <w:t xml:space="preserve">None </w:t>
                      </w:r>
                      <w:proofErr w:type="spellStart"/>
                      <w:r w:rsidR="009026EE">
                        <w:t>desvation</w:t>
                      </w:r>
                      <w:proofErr w:type="spellEnd"/>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148395B" w:rsidR="000035D5" w:rsidRDefault="009026EE" w:rsidP="000035D5">
                            <w:r>
                              <w:t xml:space="preserve">Researchers </w:t>
                            </w:r>
                            <w:r w:rsidR="00053192">
                              <w:t xml:space="preserve">involved in this study are </w:t>
                            </w:r>
                            <w:proofErr w:type="gramStart"/>
                            <w:r>
                              <w:t>local residents</w:t>
                            </w:r>
                            <w:proofErr w:type="gramEnd"/>
                            <w:r>
                              <w:t xml:space="preserve"> of Nicaragu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5148395B" w:rsidR="000035D5" w:rsidRDefault="009026EE" w:rsidP="000035D5">
                      <w:r>
                        <w:t xml:space="preserve">Researchers </w:t>
                      </w:r>
                      <w:r w:rsidR="00053192">
                        <w:t xml:space="preserve">involved in this study are </w:t>
                      </w:r>
                      <w:proofErr w:type="gramStart"/>
                      <w:r>
                        <w:t>local residents</w:t>
                      </w:r>
                      <w:proofErr w:type="gramEnd"/>
                      <w:r>
                        <w:t xml:space="preserve"> of Nicaragua.</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612C1BA2" w:rsidR="000035D5" w:rsidRDefault="00053192" w:rsidP="000035D5">
                            <w:r>
                              <w:t>This study did not include local community leaders or governmental representatives, as their involvement was not part of the study design</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612C1BA2" w:rsidR="000035D5" w:rsidRDefault="00053192" w:rsidP="000035D5">
                      <w:r>
                        <w:t>This study did not include local community leaders or governmental representatives, as their involvement was not part of the study design</w:t>
                      </w:r>
                      <w:r>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2222BBCB" w:rsidR="000035D5" w:rsidRDefault="009026EE" w:rsidP="000035D5">
                            <w:r>
                              <w:t xml:space="preserve">This study did </w:t>
                            </w:r>
                            <w:r w:rsidR="00053192">
                              <w:t xml:space="preserve">not </w:t>
                            </w:r>
                            <w:r>
                              <w:t>include local community leaders</w:t>
                            </w:r>
                            <w:r w:rsidR="00053192">
                              <w:t xml:space="preserve"> as part of its design and implement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2222BBCB" w:rsidR="000035D5" w:rsidRDefault="009026EE" w:rsidP="000035D5">
                      <w:r>
                        <w:t xml:space="preserve">This study did </w:t>
                      </w:r>
                      <w:r w:rsidR="00053192">
                        <w:t xml:space="preserve">not </w:t>
                      </w:r>
                      <w:r>
                        <w:t>include local community leaders</w:t>
                      </w:r>
                      <w:r w:rsidR="00053192">
                        <w:t xml:space="preserve"> as part of its design and implementation</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5446AA4A">
                <wp:simplePos x="0" y="0"/>
                <wp:positionH relativeFrom="margin">
                  <wp:align>right</wp:align>
                </wp:positionH>
                <wp:positionV relativeFrom="paragraph">
                  <wp:posOffset>1132205</wp:posOffset>
                </wp:positionV>
                <wp:extent cx="6838950" cy="88582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85825"/>
                        </a:xfrm>
                        <a:prstGeom prst="rect">
                          <a:avLst/>
                        </a:prstGeom>
                        <a:solidFill>
                          <a:srgbClr val="FFFFFF"/>
                        </a:solidFill>
                        <a:ln w="9525">
                          <a:solidFill>
                            <a:srgbClr val="193A65"/>
                          </a:solidFill>
                          <a:miter lim="800000"/>
                          <a:headEnd/>
                          <a:tailEnd/>
                        </a:ln>
                      </wps:spPr>
                      <wps:txbx>
                        <w:txbxContent>
                          <w:p w14:paraId="46EBA1B9" w14:textId="5F1408E5" w:rsidR="009026EE" w:rsidRDefault="00053192" w:rsidP="000035D5">
                            <w:r>
                              <w:t>This was an online survey in which participants provided anonymous consent before starting the questionnaire. If they declined to consent, the questionnaire would close immediately. The introduction included an explanation of the study's aim, details on how participants could be involved, and instructions on how they could withdraw their participation at any tim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69.7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" strokecolor="#193a65">
                <v:textbox>
                  <w:txbxContent>
                    <w:p w14:paraId="46EBA1B9" w14:textId="5F1408E5" w:rsidR="009026EE" w:rsidRDefault="00053192" w:rsidP="000035D5">
                      <w:r>
                        <w:t>This was an online survey in which participants provided anonymous consent before starting the questionnaire. If they declined to consent, the questionnaire would close immediately. The introduction included an explanation of the study's aim, details on how participants could be involved, and instructions on how they could withdraw their participation at any time</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F3276F4" w14:textId="77777777" w:rsidR="00053192" w:rsidRDefault="00053192" w:rsidP="00053192">
                            <w:r>
                              <w:t>The results will be shared through copies of the publications and via social media once the paper has been published.</w:t>
                            </w:r>
                          </w:p>
                          <w:p w14:paraId="63B5C0C8" w14:textId="57CA191E"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7F3276F4" w14:textId="77777777" w:rsidR="00053192" w:rsidRDefault="00053192" w:rsidP="00053192">
                      <w:r>
                        <w:t>The results will be shared through copies of the publications and via social media once the paper has been published.</w:t>
                      </w:r>
                    </w:p>
                    <w:p w14:paraId="63B5C0C8" w14:textId="57CA191E" w:rsidR="000035D5" w:rsidRDefault="000035D5" w:rsidP="000035D5"/>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FCDC5C2" w:rsidR="000035D5" w:rsidRDefault="00053192" w:rsidP="000035D5">
                            <w:r>
                              <w:t>Not appl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6FCDC5C2" w:rsidR="000035D5" w:rsidRDefault="00053192" w:rsidP="000035D5">
                      <w:r>
                        <w:t>Not apply</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0EF84FE" w:rsidR="000035D5" w:rsidRDefault="00053192" w:rsidP="000035D5">
                            <w:r>
                              <w:t>Not appl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30EF84FE" w:rsidR="000035D5" w:rsidRDefault="00053192" w:rsidP="000035D5">
                      <w:r>
                        <w:t>Not apply</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6922DB1" w:rsidR="000035D5" w:rsidRDefault="00053192" w:rsidP="000035D5">
                            <w:r>
                              <w:t>Not appl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06922DB1" w:rsidR="000035D5" w:rsidRDefault="00053192" w:rsidP="000035D5">
                      <w:r>
                        <w:t>Not apply</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F6AFDAA" w:rsidR="000035D5" w:rsidRDefault="00053192" w:rsidP="000035D5">
                            <w:r>
                              <w:t>Not appl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3F6AFDAA" w:rsidR="000035D5" w:rsidRDefault="00053192" w:rsidP="000035D5">
                      <w:r>
                        <w:t>Not apply</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BB9BBEC" w:rsidR="000035D5" w:rsidRDefault="00053192" w:rsidP="000035D5">
                            <w:r>
                              <w:t>Not appl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1BB9BBEC" w:rsidR="000035D5" w:rsidRDefault="00053192" w:rsidP="000035D5">
                      <w:r>
                        <w:t>Not apply</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F507F8" w14:textId="77777777" w:rsidR="00D83417" w:rsidRDefault="00D83417" w:rsidP="00F57A3B">
      <w:r>
        <w:separator/>
      </w:r>
    </w:p>
  </w:endnote>
  <w:endnote w:type="continuationSeparator" w:id="0">
    <w:p w14:paraId="18A08C6A" w14:textId="77777777" w:rsidR="00D83417" w:rsidRDefault="00D83417"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C0FEA0" w14:textId="77777777" w:rsidR="00D83417" w:rsidRDefault="00D83417" w:rsidP="00F57A3B">
      <w:r>
        <w:separator/>
      </w:r>
    </w:p>
  </w:footnote>
  <w:footnote w:type="continuationSeparator" w:id="0">
    <w:p w14:paraId="46A7DBCE" w14:textId="77777777" w:rsidR="00D83417" w:rsidRDefault="00D83417"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53192"/>
    <w:rsid w:val="000F365D"/>
    <w:rsid w:val="00116E71"/>
    <w:rsid w:val="00335779"/>
    <w:rsid w:val="004A7A57"/>
    <w:rsid w:val="004C71C4"/>
    <w:rsid w:val="00515BC0"/>
    <w:rsid w:val="00541C18"/>
    <w:rsid w:val="00580384"/>
    <w:rsid w:val="0069423E"/>
    <w:rsid w:val="006F5F45"/>
    <w:rsid w:val="00831ADE"/>
    <w:rsid w:val="00841F25"/>
    <w:rsid w:val="009026EE"/>
    <w:rsid w:val="009364D9"/>
    <w:rsid w:val="00954321"/>
    <w:rsid w:val="00A43F5B"/>
    <w:rsid w:val="00A961CD"/>
    <w:rsid w:val="00AD410C"/>
    <w:rsid w:val="00BD19EC"/>
    <w:rsid w:val="00D83417"/>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paragraph" w:styleId="NormalWeb">
    <w:name w:val="Normal (Web)"/>
    <w:basedOn w:val="Normal"/>
    <w:uiPriority w:val="99"/>
    <w:semiHidden/>
    <w:unhideWhenUsed/>
    <w:rsid w:val="00053192"/>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81019244">
      <w:bodyDiv w:val="1"/>
      <w:marLeft w:val="0"/>
      <w:marRight w:val="0"/>
      <w:marTop w:val="0"/>
      <w:marBottom w:val="0"/>
      <w:divBdr>
        <w:top w:val="none" w:sz="0" w:space="0" w:color="auto"/>
        <w:left w:val="none" w:sz="0" w:space="0" w:color="auto"/>
        <w:bottom w:val="none" w:sz="0" w:space="0" w:color="auto"/>
        <w:right w:val="none" w:sz="0" w:space="0" w:color="auto"/>
      </w:divBdr>
      <w:divsChild>
        <w:div w:id="67466564">
          <w:marLeft w:val="0"/>
          <w:marRight w:val="0"/>
          <w:marTop w:val="0"/>
          <w:marBottom w:val="0"/>
          <w:divBdr>
            <w:top w:val="none" w:sz="0" w:space="0" w:color="auto"/>
            <w:left w:val="none" w:sz="0" w:space="0" w:color="auto"/>
            <w:bottom w:val="none" w:sz="0" w:space="0" w:color="auto"/>
            <w:right w:val="none" w:sz="0" w:space="0" w:color="auto"/>
          </w:divBdr>
          <w:divsChild>
            <w:div w:id="443378332">
              <w:marLeft w:val="0"/>
              <w:marRight w:val="0"/>
              <w:marTop w:val="0"/>
              <w:marBottom w:val="0"/>
              <w:divBdr>
                <w:top w:val="none" w:sz="0" w:space="0" w:color="auto"/>
                <w:left w:val="none" w:sz="0" w:space="0" w:color="auto"/>
                <w:bottom w:val="none" w:sz="0" w:space="0" w:color="auto"/>
                <w:right w:val="none" w:sz="0" w:space="0" w:color="auto"/>
              </w:divBdr>
              <w:divsChild>
                <w:div w:id="818764497">
                  <w:marLeft w:val="0"/>
                  <w:marRight w:val="0"/>
                  <w:marTop w:val="0"/>
                  <w:marBottom w:val="0"/>
                  <w:divBdr>
                    <w:top w:val="none" w:sz="0" w:space="0" w:color="auto"/>
                    <w:left w:val="none" w:sz="0" w:space="0" w:color="auto"/>
                    <w:bottom w:val="none" w:sz="0" w:space="0" w:color="auto"/>
                    <w:right w:val="none" w:sz="0" w:space="0" w:color="auto"/>
                  </w:divBdr>
                  <w:divsChild>
                    <w:div w:id="362370355">
                      <w:marLeft w:val="0"/>
                      <w:marRight w:val="0"/>
                      <w:marTop w:val="0"/>
                      <w:marBottom w:val="0"/>
                      <w:divBdr>
                        <w:top w:val="none" w:sz="0" w:space="0" w:color="auto"/>
                        <w:left w:val="none" w:sz="0" w:space="0" w:color="auto"/>
                        <w:bottom w:val="none" w:sz="0" w:space="0" w:color="auto"/>
                        <w:right w:val="none" w:sz="0" w:space="0" w:color="auto"/>
                      </w:divBdr>
                      <w:divsChild>
                        <w:div w:id="975719119">
                          <w:marLeft w:val="0"/>
                          <w:marRight w:val="0"/>
                          <w:marTop w:val="0"/>
                          <w:marBottom w:val="0"/>
                          <w:divBdr>
                            <w:top w:val="none" w:sz="0" w:space="0" w:color="auto"/>
                            <w:left w:val="none" w:sz="0" w:space="0" w:color="auto"/>
                            <w:bottom w:val="none" w:sz="0" w:space="0" w:color="auto"/>
                            <w:right w:val="none" w:sz="0" w:space="0" w:color="auto"/>
                          </w:divBdr>
                          <w:divsChild>
                            <w:div w:id="566115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4</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Gonzalez Quiroz, Marvin A</cp:lastModifiedBy>
  <cp:revision>8</cp:revision>
  <dcterms:created xsi:type="dcterms:W3CDTF">2023-07-07T07:51:00Z</dcterms:created>
  <dcterms:modified xsi:type="dcterms:W3CDTF">2025-01-16T15:28:00Z</dcterms:modified>
</cp:coreProperties>
</file>